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6DEB" w14:textId="22A9C596" w:rsidR="007929C8" w:rsidRPr="007929C8" w:rsidRDefault="007929C8" w:rsidP="007929C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114408960"/>
      <w:r w:rsidRPr="007929C8">
        <w:rPr>
          <w:rFonts w:ascii="Times New Roman" w:hAnsi="Times New Roman" w:cs="Times New Roman"/>
          <w:b/>
          <w:sz w:val="20"/>
          <w:szCs w:val="20"/>
        </w:rPr>
        <w:t>I</w:t>
      </w:r>
      <w:r w:rsidRPr="007929C8">
        <w:rPr>
          <w:rFonts w:ascii="Times New Roman" w:hAnsi="Times New Roman" w:cs="Times New Roman" w:hint="eastAsia"/>
          <w:b/>
          <w:sz w:val="20"/>
          <w:szCs w:val="20"/>
        </w:rPr>
        <w:t>nternational</w:t>
      </w:r>
      <w:r w:rsidRPr="007929C8">
        <w:rPr>
          <w:rFonts w:ascii="Times New Roman" w:hAnsi="Times New Roman" w:cs="Times New Roman"/>
          <w:b/>
          <w:sz w:val="20"/>
          <w:szCs w:val="20"/>
        </w:rPr>
        <w:t xml:space="preserve"> J</w:t>
      </w:r>
      <w:r w:rsidRPr="007929C8">
        <w:rPr>
          <w:rFonts w:ascii="Times New Roman" w:hAnsi="Times New Roman" w:cs="Times New Roman" w:hint="eastAsia"/>
          <w:b/>
          <w:sz w:val="20"/>
          <w:szCs w:val="20"/>
        </w:rPr>
        <w:t>ournal</w:t>
      </w:r>
      <w:r w:rsidRPr="007929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929C8">
        <w:rPr>
          <w:rFonts w:ascii="Times New Roman" w:hAnsi="Times New Roman" w:cs="Times New Roman" w:hint="eastAsia"/>
          <w:b/>
          <w:sz w:val="20"/>
          <w:szCs w:val="20"/>
        </w:rPr>
        <w:t>of</w:t>
      </w:r>
      <w:r w:rsidRPr="007929C8">
        <w:rPr>
          <w:rFonts w:ascii="Times New Roman" w:hAnsi="Times New Roman" w:cs="Times New Roman"/>
          <w:b/>
          <w:sz w:val="20"/>
          <w:szCs w:val="20"/>
        </w:rPr>
        <w:t xml:space="preserve"> P</w:t>
      </w:r>
      <w:r w:rsidRPr="007929C8">
        <w:rPr>
          <w:rFonts w:ascii="Times New Roman" w:hAnsi="Times New Roman" w:cs="Times New Roman" w:hint="eastAsia"/>
          <w:b/>
          <w:sz w:val="20"/>
          <w:szCs w:val="20"/>
        </w:rPr>
        <w:t>ublic</w:t>
      </w:r>
      <w:r w:rsidRPr="007929C8">
        <w:rPr>
          <w:rFonts w:ascii="Times New Roman" w:hAnsi="Times New Roman" w:cs="Times New Roman"/>
          <w:b/>
          <w:sz w:val="20"/>
          <w:szCs w:val="20"/>
        </w:rPr>
        <w:t xml:space="preserve"> H</w:t>
      </w:r>
      <w:r w:rsidRPr="007929C8">
        <w:rPr>
          <w:rFonts w:ascii="Times New Roman" w:hAnsi="Times New Roman" w:cs="Times New Roman" w:hint="eastAsia"/>
          <w:b/>
          <w:sz w:val="20"/>
          <w:szCs w:val="20"/>
        </w:rPr>
        <w:t>ealth</w:t>
      </w:r>
    </w:p>
    <w:p w14:paraId="524168CB" w14:textId="721A655F" w:rsidR="007929C8" w:rsidRPr="007929C8" w:rsidRDefault="007929C8" w:rsidP="007929C8">
      <w:pPr>
        <w:spacing w:before="24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07EE1">
        <w:rPr>
          <w:rFonts w:ascii="Times New Roman" w:hAnsi="Times New Roman" w:cs="Times New Roman"/>
          <w:b/>
          <w:sz w:val="20"/>
          <w:szCs w:val="20"/>
        </w:rPr>
        <w:t>Relationship between occupational noise and hypertension in modern enterprise workers: a case–control study</w:t>
      </w:r>
    </w:p>
    <w:p w14:paraId="2C2286D2" w14:textId="71351092" w:rsidR="0022484C" w:rsidRPr="00017717" w:rsidRDefault="0022484C">
      <w:pPr>
        <w:rPr>
          <w:rFonts w:ascii="Times New Roman" w:hAnsi="Times New Roman" w:cs="Times New Roman"/>
          <w:color w:val="2E2E2E"/>
          <w:sz w:val="20"/>
          <w:szCs w:val="20"/>
        </w:rPr>
      </w:pPr>
      <w:r>
        <w:rPr>
          <w:rFonts w:ascii="Times New Roman" w:hAnsi="Times New Roman" w:cs="Times New Roman"/>
          <w:color w:val="2E2E2E"/>
          <w:sz w:val="20"/>
          <w:szCs w:val="20"/>
        </w:rPr>
        <w:t>Table 1 The comparation of b</w:t>
      </w:r>
      <w:r w:rsidRPr="00FD6BEE">
        <w:rPr>
          <w:rFonts w:ascii="Times New Roman" w:hAnsi="Times New Roman" w:cs="Times New Roman"/>
          <w:color w:val="2E2E2E"/>
          <w:sz w:val="20"/>
          <w:szCs w:val="20"/>
        </w:rPr>
        <w:t xml:space="preserve">aseline characteristics </w:t>
      </w:r>
      <w:r>
        <w:rPr>
          <w:rFonts w:ascii="Times New Roman" w:hAnsi="Times New Roman" w:cs="Times New Roman"/>
          <w:color w:val="2E2E2E"/>
          <w:sz w:val="20"/>
          <w:szCs w:val="20"/>
        </w:rPr>
        <w:t>between</w:t>
      </w:r>
      <w:r w:rsidRPr="00FD6BEE">
        <w:rPr>
          <w:rFonts w:ascii="Times New Roman" w:hAnsi="Times New Roman" w:cs="Times New Roman"/>
          <w:color w:val="2E2E2E"/>
          <w:sz w:val="20"/>
          <w:szCs w:val="20"/>
        </w:rPr>
        <w:t xml:space="preserve"> </w:t>
      </w:r>
      <w:r w:rsidR="005B666E" w:rsidRPr="004442AD">
        <w:rPr>
          <w:rFonts w:ascii="Times New Roman" w:hAnsi="Times New Roman" w:cs="Times New Roman"/>
          <w:sz w:val="20"/>
          <w:szCs w:val="20"/>
        </w:rPr>
        <w:t>inclu</w:t>
      </w:r>
      <w:r w:rsidR="005B666E">
        <w:rPr>
          <w:rFonts w:ascii="Times New Roman" w:hAnsi="Times New Roman" w:cs="Times New Roman"/>
          <w:sz w:val="20"/>
          <w:szCs w:val="20"/>
        </w:rPr>
        <w:t>ded</w:t>
      </w:r>
      <w:r w:rsidR="005B666E" w:rsidRPr="004442AD">
        <w:rPr>
          <w:rFonts w:ascii="Times New Roman" w:hAnsi="Times New Roman" w:cs="Times New Roman"/>
          <w:sz w:val="20"/>
          <w:szCs w:val="20"/>
        </w:rPr>
        <w:t xml:space="preserve"> and exclu</w:t>
      </w:r>
      <w:r w:rsidR="005B666E">
        <w:rPr>
          <w:rFonts w:ascii="Times New Roman" w:hAnsi="Times New Roman" w:cs="Times New Roman"/>
          <w:sz w:val="20"/>
          <w:szCs w:val="20"/>
        </w:rPr>
        <w:t>ded</w:t>
      </w:r>
      <w:r w:rsidR="005B666E" w:rsidRPr="004442AD">
        <w:rPr>
          <w:rFonts w:ascii="Times New Roman" w:hAnsi="Times New Roman" w:cs="Times New Roman"/>
          <w:sz w:val="20"/>
          <w:szCs w:val="20"/>
        </w:rPr>
        <w:t xml:space="preserve"> groups</w:t>
      </w:r>
      <w:r>
        <w:rPr>
          <w:rFonts w:ascii="Times New Roman" w:hAnsi="Times New Roman" w:cs="Times New Roman"/>
          <w:color w:val="2E2E2E"/>
          <w:sz w:val="20"/>
          <w:szCs w:val="20"/>
        </w:rPr>
        <w:t xml:space="preserve"> (China </w:t>
      </w:r>
      <w:bookmarkEnd w:id="0"/>
      <w:r>
        <w:rPr>
          <w:rFonts w:ascii="Times New Roman" w:hAnsi="Times New Roman" w:cs="Times New Roman"/>
          <w:color w:val="2E2E2E"/>
          <w:sz w:val="20"/>
          <w:szCs w:val="20"/>
        </w:rPr>
        <w:t>2013</w:t>
      </w:r>
      <w:r w:rsidR="007929C8">
        <w:rPr>
          <w:rFonts w:ascii="Times New Roman" w:hAnsi="Times New Roman" w:cs="Times New Roman"/>
          <w:color w:val="2E2E2E"/>
          <w:sz w:val="20"/>
          <w:szCs w:val="20"/>
        </w:rPr>
        <w:t>)</w:t>
      </w:r>
      <w:r w:rsidR="00716D69">
        <w:rPr>
          <w:rFonts w:ascii="Times New Roman" w:hAnsi="Times New Roman" w:cs="Times New Roman"/>
          <w:color w:val="2E2E2E"/>
          <w:sz w:val="20"/>
          <w:szCs w:val="20"/>
        </w:rPr>
        <w:t>.</w:t>
      </w:r>
    </w:p>
    <w:tbl>
      <w:tblPr>
        <w:tblStyle w:val="a7"/>
        <w:tblpPr w:leftFromText="181" w:rightFromText="181" w:vertAnchor="text" w:horzAnchor="margin" w:tblpX="-141" w:tblpY="1"/>
        <w:tblW w:w="85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2055"/>
        <w:gridCol w:w="1843"/>
        <w:gridCol w:w="1418"/>
      </w:tblGrid>
      <w:tr w:rsidR="0022484C" w:rsidRPr="00A31601" w14:paraId="621A2F12" w14:textId="77777777" w:rsidTr="00017717"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DD4FF" w14:textId="77777777" w:rsidR="0022484C" w:rsidRPr="00A31601" w:rsidRDefault="0022484C" w:rsidP="00017717">
            <w:pPr>
              <w:spacing w:line="360" w:lineRule="auto"/>
              <w:ind w:firstLineChars="200" w:firstLine="360"/>
              <w:jc w:val="center"/>
              <w:rPr>
                <w:sz w:val="18"/>
                <w:szCs w:val="18"/>
              </w:rPr>
            </w:pPr>
            <w:bookmarkStart w:id="1" w:name="_Hlk114408974"/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1391F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Inclusion</w:t>
            </w:r>
          </w:p>
          <w:p w14:paraId="5768FEC0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N = 15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F732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Exclusion</w:t>
            </w:r>
          </w:p>
          <w:p w14:paraId="50752523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N = 339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7FD0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P</w:t>
            </w:r>
          </w:p>
        </w:tc>
      </w:tr>
      <w:tr w:rsidR="0022484C" w:rsidRPr="00A31601" w14:paraId="2DCE4309" w14:textId="77777777" w:rsidTr="00017717">
        <w:tc>
          <w:tcPr>
            <w:tcW w:w="3190" w:type="dxa"/>
            <w:tcBorders>
              <w:top w:val="single" w:sz="4" w:space="0" w:color="auto"/>
              <w:bottom w:val="nil"/>
            </w:tcBorders>
            <w:vAlign w:val="center"/>
          </w:tcPr>
          <w:p w14:paraId="218C9D95" w14:textId="2936CFF1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Age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years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vAlign w:val="center"/>
          </w:tcPr>
          <w:p w14:paraId="2A862104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9(25,3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6AD5FA8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6(24,3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43B9BA0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&lt;</w:t>
            </w: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335A6B00" w14:textId="77777777" w:rsidTr="00017717">
        <w:tc>
          <w:tcPr>
            <w:tcW w:w="3190" w:type="dxa"/>
            <w:tcBorders>
              <w:top w:val="nil"/>
            </w:tcBorders>
            <w:vAlign w:val="center"/>
          </w:tcPr>
          <w:p w14:paraId="5CEE7820" w14:textId="16E80366" w:rsidR="0022484C" w:rsidRPr="00CF28B2" w:rsidRDefault="00716D69" w:rsidP="0001771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</w:t>
            </w:r>
            <w:r w:rsidR="0022484C" w:rsidRPr="00CF28B2">
              <w:rPr>
                <w:color w:val="000000" w:themeColor="text1"/>
                <w:sz w:val="18"/>
                <w:szCs w:val="18"/>
              </w:rPr>
              <w:t>uration of noise exposure</w:t>
            </w:r>
            <w:r w:rsidR="00A31601" w:rsidRPr="00CF28B2">
              <w:rPr>
                <w:color w:val="000000" w:themeColor="text1"/>
                <w:sz w:val="18"/>
                <w:szCs w:val="18"/>
              </w:rPr>
              <w:t xml:space="preserve"> </w:t>
            </w:r>
            <w:r w:rsidR="0022484C" w:rsidRPr="00CF28B2">
              <w:rPr>
                <w:color w:val="000000" w:themeColor="text1"/>
                <w:sz w:val="18"/>
                <w:szCs w:val="18"/>
              </w:rPr>
              <w:t>(years</w:t>
            </w:r>
            <w:r w:rsidR="0022484C" w:rsidRPr="00CF28B2"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tcBorders>
              <w:top w:val="nil"/>
            </w:tcBorders>
            <w:vAlign w:val="center"/>
          </w:tcPr>
          <w:p w14:paraId="438344E2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(1,4)</w:t>
            </w:r>
          </w:p>
        </w:tc>
        <w:tc>
          <w:tcPr>
            <w:tcW w:w="1843" w:type="dxa"/>
            <w:tcBorders>
              <w:top w:val="nil"/>
            </w:tcBorders>
          </w:tcPr>
          <w:p w14:paraId="1DF6631A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(1,4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0449D7C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0.194</w:t>
            </w:r>
          </w:p>
        </w:tc>
      </w:tr>
      <w:tr w:rsidR="0022484C" w:rsidRPr="00A31601" w14:paraId="52BCB240" w14:textId="77777777" w:rsidTr="00017717">
        <w:tc>
          <w:tcPr>
            <w:tcW w:w="3190" w:type="dxa"/>
            <w:vAlign w:val="center"/>
          </w:tcPr>
          <w:p w14:paraId="2EC7A762" w14:textId="77777777" w:rsidR="0022484C" w:rsidRPr="00CF28B2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CF28B2">
              <w:rPr>
                <w:sz w:val="18"/>
                <w:szCs w:val="18"/>
              </w:rPr>
              <w:t>CNE dB(A)-years</w:t>
            </w:r>
          </w:p>
        </w:tc>
        <w:tc>
          <w:tcPr>
            <w:tcW w:w="2055" w:type="dxa"/>
            <w:vAlign w:val="center"/>
          </w:tcPr>
          <w:p w14:paraId="3C6D1FE9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81.81(78.80,85.87)</w:t>
            </w:r>
          </w:p>
        </w:tc>
        <w:tc>
          <w:tcPr>
            <w:tcW w:w="1843" w:type="dxa"/>
          </w:tcPr>
          <w:p w14:paraId="416E0828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81.80(78.80,85.10)</w:t>
            </w:r>
          </w:p>
        </w:tc>
        <w:tc>
          <w:tcPr>
            <w:tcW w:w="1418" w:type="dxa"/>
            <w:vAlign w:val="center"/>
          </w:tcPr>
          <w:p w14:paraId="353BD08E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0.989</w:t>
            </w:r>
          </w:p>
        </w:tc>
      </w:tr>
      <w:tr w:rsidR="0022484C" w:rsidRPr="00A31601" w14:paraId="69D322E2" w14:textId="77777777" w:rsidTr="00017717">
        <w:tc>
          <w:tcPr>
            <w:tcW w:w="3190" w:type="dxa"/>
            <w:vAlign w:val="center"/>
          </w:tcPr>
          <w:p w14:paraId="2C0F12D9" w14:textId="31D528C4" w:rsidR="0022484C" w:rsidRPr="00CF28B2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CF28B2">
              <w:rPr>
                <w:sz w:val="18"/>
                <w:szCs w:val="18"/>
              </w:rPr>
              <w:t xml:space="preserve">Noise level dB (A) </w:t>
            </w:r>
            <w:r w:rsidR="00A31601" w:rsidRPr="00CF28B2">
              <w:rPr>
                <w:sz w:val="18"/>
                <w:szCs w:val="18"/>
              </w:rPr>
              <w:t>(</w:t>
            </w:r>
            <w:r w:rsidRPr="00CF28B2">
              <w:rPr>
                <w:sz w:val="18"/>
                <w:szCs w:val="18"/>
              </w:rPr>
              <w:t>Lex,8</w:t>
            </w:r>
            <w:r w:rsidR="00A31601" w:rsidRPr="00CF28B2">
              <w:rPr>
                <w:sz w:val="18"/>
                <w:szCs w:val="18"/>
              </w:rPr>
              <w:t xml:space="preserve"> </w:t>
            </w:r>
            <w:r w:rsidRPr="00CF28B2">
              <w:rPr>
                <w:sz w:val="18"/>
                <w:szCs w:val="18"/>
              </w:rPr>
              <w:t>h</w:t>
            </w:r>
            <w:r w:rsidR="00A31601" w:rsidRPr="00CF28B2"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5952E140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78.80(75.90,80.60)</w:t>
            </w:r>
          </w:p>
        </w:tc>
        <w:tc>
          <w:tcPr>
            <w:tcW w:w="1843" w:type="dxa"/>
          </w:tcPr>
          <w:p w14:paraId="5B984CF5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78.80(78.20,80.60)</w:t>
            </w:r>
          </w:p>
        </w:tc>
        <w:tc>
          <w:tcPr>
            <w:tcW w:w="1418" w:type="dxa"/>
            <w:vAlign w:val="center"/>
          </w:tcPr>
          <w:p w14:paraId="7CCD44BE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0.169</w:t>
            </w:r>
          </w:p>
        </w:tc>
      </w:tr>
      <w:tr w:rsidR="0022484C" w:rsidRPr="00A31601" w14:paraId="620031FA" w14:textId="77777777" w:rsidTr="00017717">
        <w:tc>
          <w:tcPr>
            <w:tcW w:w="3190" w:type="dxa"/>
            <w:vAlign w:val="center"/>
          </w:tcPr>
          <w:p w14:paraId="63EE2DAA" w14:textId="5A9C1601" w:rsidR="0022484C" w:rsidRPr="00CF28B2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CF28B2">
              <w:rPr>
                <w:sz w:val="18"/>
                <w:szCs w:val="18"/>
              </w:rPr>
              <w:t>BMI</w:t>
            </w:r>
            <w:r w:rsidR="00A31601" w:rsidRPr="00CF28B2">
              <w:rPr>
                <w:sz w:val="18"/>
                <w:szCs w:val="18"/>
              </w:rPr>
              <w:t xml:space="preserve"> </w:t>
            </w:r>
            <w:r w:rsidRPr="00CF28B2">
              <w:rPr>
                <w:rFonts w:eastAsia="等线"/>
                <w:sz w:val="18"/>
                <w:szCs w:val="18"/>
              </w:rPr>
              <w:t>(kg/m</w:t>
            </w:r>
            <w:r w:rsidRPr="00CF28B2">
              <w:rPr>
                <w:rFonts w:eastAsia="等线"/>
                <w:sz w:val="18"/>
                <w:szCs w:val="18"/>
                <w:vertAlign w:val="superscript"/>
              </w:rPr>
              <w:t>2</w:t>
            </w:r>
            <w:r w:rsidRPr="00CF28B2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435AAC5F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4.77(22.15,27.76)</w:t>
            </w:r>
          </w:p>
        </w:tc>
        <w:tc>
          <w:tcPr>
            <w:tcW w:w="1843" w:type="dxa"/>
          </w:tcPr>
          <w:p w14:paraId="08939BA5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4,22(21.51,26.93)</w:t>
            </w:r>
          </w:p>
        </w:tc>
        <w:tc>
          <w:tcPr>
            <w:tcW w:w="1418" w:type="dxa"/>
            <w:vAlign w:val="center"/>
          </w:tcPr>
          <w:p w14:paraId="21C6C855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&lt;</w:t>
            </w: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0ACCB742" w14:textId="77777777" w:rsidTr="00017717">
        <w:tc>
          <w:tcPr>
            <w:tcW w:w="3190" w:type="dxa"/>
            <w:vAlign w:val="center"/>
          </w:tcPr>
          <w:p w14:paraId="3C8A4080" w14:textId="740E1081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TC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mmol/L)</w:t>
            </w:r>
          </w:p>
        </w:tc>
        <w:tc>
          <w:tcPr>
            <w:tcW w:w="2055" w:type="dxa"/>
            <w:vAlign w:val="center"/>
          </w:tcPr>
          <w:p w14:paraId="1ED951EF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4.6(4.0,5.2)</w:t>
            </w:r>
          </w:p>
        </w:tc>
        <w:tc>
          <w:tcPr>
            <w:tcW w:w="1843" w:type="dxa"/>
          </w:tcPr>
          <w:p w14:paraId="1228F2BA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4.5(3.9,5.1)</w:t>
            </w:r>
          </w:p>
        </w:tc>
        <w:tc>
          <w:tcPr>
            <w:tcW w:w="1418" w:type="dxa"/>
            <w:vAlign w:val="center"/>
          </w:tcPr>
          <w:p w14:paraId="47F48630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&lt;</w:t>
            </w: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076F7123" w14:textId="77777777" w:rsidTr="00017717">
        <w:tc>
          <w:tcPr>
            <w:tcW w:w="3190" w:type="dxa"/>
            <w:vAlign w:val="center"/>
          </w:tcPr>
          <w:p w14:paraId="6A9F0DF4" w14:textId="14935AC6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TG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mmol/L)</w:t>
            </w:r>
          </w:p>
        </w:tc>
        <w:tc>
          <w:tcPr>
            <w:tcW w:w="2055" w:type="dxa"/>
            <w:vAlign w:val="center"/>
          </w:tcPr>
          <w:p w14:paraId="72E74592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1.44(0.91,2.19)</w:t>
            </w:r>
          </w:p>
        </w:tc>
        <w:tc>
          <w:tcPr>
            <w:tcW w:w="1843" w:type="dxa"/>
          </w:tcPr>
          <w:p w14:paraId="2D64DC83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1.30(0.87,2.00)</w:t>
            </w:r>
          </w:p>
        </w:tc>
        <w:tc>
          <w:tcPr>
            <w:tcW w:w="1418" w:type="dxa"/>
            <w:vAlign w:val="center"/>
          </w:tcPr>
          <w:p w14:paraId="116C6BC7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&lt;</w:t>
            </w: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3A4C0AF2" w14:textId="77777777" w:rsidTr="00017717">
        <w:tc>
          <w:tcPr>
            <w:tcW w:w="3190" w:type="dxa"/>
            <w:vAlign w:val="center"/>
          </w:tcPr>
          <w:p w14:paraId="5953F5E6" w14:textId="761B8C26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HDL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mmol/L)</w:t>
            </w:r>
          </w:p>
        </w:tc>
        <w:tc>
          <w:tcPr>
            <w:tcW w:w="2055" w:type="dxa"/>
            <w:vAlign w:val="center"/>
          </w:tcPr>
          <w:p w14:paraId="050D5C83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1.15(0.93,1.19)</w:t>
            </w:r>
          </w:p>
        </w:tc>
        <w:tc>
          <w:tcPr>
            <w:tcW w:w="1843" w:type="dxa"/>
          </w:tcPr>
          <w:p w14:paraId="6CA2CCE7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1.07(0.94,1.21)</w:t>
            </w:r>
          </w:p>
        </w:tc>
        <w:tc>
          <w:tcPr>
            <w:tcW w:w="1418" w:type="dxa"/>
            <w:vAlign w:val="center"/>
          </w:tcPr>
          <w:p w14:paraId="3C9BA66A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color w:val="232323"/>
                <w:sz w:val="18"/>
                <w:szCs w:val="18"/>
                <w:shd w:val="clear" w:color="auto" w:fill="FFFFFF"/>
              </w:rPr>
              <w:t>&lt;</w:t>
            </w: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120AFCA7" w14:textId="77777777" w:rsidTr="00017717">
        <w:tc>
          <w:tcPr>
            <w:tcW w:w="3190" w:type="dxa"/>
            <w:vAlign w:val="center"/>
          </w:tcPr>
          <w:p w14:paraId="124CC8F9" w14:textId="238D12EB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LDL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mmol/L)</w:t>
            </w:r>
          </w:p>
        </w:tc>
        <w:tc>
          <w:tcPr>
            <w:tcW w:w="2055" w:type="dxa"/>
            <w:vAlign w:val="center"/>
          </w:tcPr>
          <w:p w14:paraId="26C6B0E1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.58(2.14,3.08)</w:t>
            </w:r>
          </w:p>
        </w:tc>
        <w:tc>
          <w:tcPr>
            <w:tcW w:w="1843" w:type="dxa"/>
          </w:tcPr>
          <w:p w14:paraId="2F7C78F6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2.52(2.11,2.97)</w:t>
            </w:r>
          </w:p>
        </w:tc>
        <w:tc>
          <w:tcPr>
            <w:tcW w:w="1418" w:type="dxa"/>
            <w:vAlign w:val="center"/>
          </w:tcPr>
          <w:p w14:paraId="55394B4F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7118CC63" w14:textId="77777777" w:rsidTr="00017717">
        <w:tc>
          <w:tcPr>
            <w:tcW w:w="3190" w:type="dxa"/>
            <w:vAlign w:val="center"/>
          </w:tcPr>
          <w:p w14:paraId="4A8B5C2C" w14:textId="77777777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Heart rate (beats/min)</w:t>
            </w:r>
          </w:p>
        </w:tc>
        <w:tc>
          <w:tcPr>
            <w:tcW w:w="2055" w:type="dxa"/>
            <w:vAlign w:val="center"/>
          </w:tcPr>
          <w:p w14:paraId="5F5BE517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80(73,88)</w:t>
            </w:r>
          </w:p>
        </w:tc>
        <w:tc>
          <w:tcPr>
            <w:tcW w:w="1843" w:type="dxa"/>
          </w:tcPr>
          <w:p w14:paraId="63708CC7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79(72,87)</w:t>
            </w:r>
          </w:p>
        </w:tc>
        <w:tc>
          <w:tcPr>
            <w:tcW w:w="1418" w:type="dxa"/>
            <w:vAlign w:val="center"/>
          </w:tcPr>
          <w:p w14:paraId="6FD59DEF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0.001*</w:t>
            </w:r>
          </w:p>
        </w:tc>
      </w:tr>
      <w:tr w:rsidR="0022484C" w:rsidRPr="00A31601" w14:paraId="5A768815" w14:textId="77777777" w:rsidTr="00017717">
        <w:tc>
          <w:tcPr>
            <w:tcW w:w="3190" w:type="dxa"/>
            <w:tcBorders>
              <w:bottom w:val="nil"/>
            </w:tcBorders>
            <w:vAlign w:val="center"/>
          </w:tcPr>
          <w:p w14:paraId="5F65E7D3" w14:textId="7CDA2304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Smoking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yes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637B7F37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rFonts w:eastAsia="MingLiU"/>
                <w:color w:val="000000"/>
                <w:sz w:val="18"/>
                <w:szCs w:val="18"/>
              </w:rPr>
              <w:t>889</w:t>
            </w:r>
            <w:r w:rsidRPr="00A31601">
              <w:rPr>
                <w:color w:val="000000"/>
                <w:sz w:val="18"/>
                <w:szCs w:val="18"/>
              </w:rPr>
              <w:t>(</w:t>
            </w:r>
            <w:r w:rsidRPr="00A31601">
              <w:rPr>
                <w:rFonts w:eastAsia="MingLiU"/>
                <w:color w:val="000000"/>
                <w:sz w:val="18"/>
                <w:szCs w:val="18"/>
              </w:rPr>
              <w:t>58.2</w:t>
            </w:r>
            <w:r w:rsidRPr="00A3160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3CC3A99" w14:textId="77777777" w:rsidR="0022484C" w:rsidRPr="00A31601" w:rsidRDefault="0022484C" w:rsidP="00017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rFonts w:eastAsia="MingLiU"/>
                <w:color w:val="000000"/>
                <w:sz w:val="18"/>
                <w:szCs w:val="18"/>
              </w:rPr>
              <w:t>1958</w:t>
            </w:r>
            <w:r w:rsidRPr="00A31601">
              <w:rPr>
                <w:color w:val="000000"/>
                <w:sz w:val="18"/>
                <w:szCs w:val="18"/>
              </w:rPr>
              <w:t>(57.7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CF0BC5A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0.608</w:t>
            </w:r>
          </w:p>
        </w:tc>
      </w:tr>
      <w:tr w:rsidR="0022484C" w:rsidRPr="00A31601" w14:paraId="29A8C7DD" w14:textId="77777777" w:rsidTr="00017717">
        <w:tc>
          <w:tcPr>
            <w:tcW w:w="3190" w:type="dxa"/>
            <w:tcBorders>
              <w:top w:val="nil"/>
              <w:bottom w:val="single" w:sz="4" w:space="0" w:color="auto"/>
            </w:tcBorders>
            <w:vAlign w:val="center"/>
          </w:tcPr>
          <w:p w14:paraId="104F8119" w14:textId="577E4E42" w:rsidR="0022484C" w:rsidRPr="00A31601" w:rsidRDefault="0022484C" w:rsidP="00017717">
            <w:pPr>
              <w:spacing w:line="360" w:lineRule="auto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Family history of hypertension</w:t>
            </w:r>
            <w:r w:rsidR="00A31601" w:rsidRPr="00A31601">
              <w:rPr>
                <w:sz w:val="18"/>
                <w:szCs w:val="18"/>
              </w:rPr>
              <w:t xml:space="preserve"> </w:t>
            </w:r>
            <w:r w:rsidRPr="00A31601">
              <w:rPr>
                <w:sz w:val="18"/>
                <w:szCs w:val="18"/>
              </w:rPr>
              <w:t>(yes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14:paraId="55184C09" w14:textId="77777777" w:rsidR="0022484C" w:rsidRPr="00A31601" w:rsidRDefault="0022484C" w:rsidP="00017717">
            <w:pPr>
              <w:spacing w:line="360" w:lineRule="auto"/>
              <w:jc w:val="center"/>
              <w:rPr>
                <w:rFonts w:eastAsia="MingLiU"/>
                <w:color w:val="000000"/>
                <w:sz w:val="18"/>
                <w:szCs w:val="18"/>
              </w:rPr>
            </w:pPr>
            <w:r w:rsidRPr="00A31601">
              <w:rPr>
                <w:rFonts w:eastAsia="MingLiU"/>
                <w:color w:val="000000"/>
                <w:sz w:val="18"/>
                <w:szCs w:val="18"/>
              </w:rPr>
              <w:t>1505</w:t>
            </w:r>
            <w:r w:rsidRPr="00A31601">
              <w:rPr>
                <w:color w:val="000000"/>
                <w:sz w:val="18"/>
                <w:szCs w:val="18"/>
              </w:rPr>
              <w:t>(</w:t>
            </w:r>
            <w:r w:rsidRPr="00A31601">
              <w:rPr>
                <w:rFonts w:eastAsia="MingLiU"/>
                <w:color w:val="000000"/>
                <w:sz w:val="18"/>
                <w:szCs w:val="18"/>
              </w:rPr>
              <w:t>98.6</w:t>
            </w:r>
            <w:r w:rsidRPr="00A3160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029D8B4" w14:textId="77777777" w:rsidR="0022484C" w:rsidRPr="00A31601" w:rsidRDefault="0022484C" w:rsidP="00017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rFonts w:eastAsia="MingLiU"/>
                <w:color w:val="000000"/>
                <w:sz w:val="18"/>
                <w:szCs w:val="18"/>
              </w:rPr>
              <w:t>3344</w:t>
            </w:r>
            <w:r w:rsidRPr="00A31601">
              <w:rPr>
                <w:color w:val="000000"/>
                <w:sz w:val="18"/>
                <w:szCs w:val="18"/>
              </w:rPr>
              <w:t>(98.6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6B264B" w14:textId="77777777" w:rsidR="0022484C" w:rsidRPr="00A31601" w:rsidRDefault="0022484C" w:rsidP="000177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31601">
              <w:rPr>
                <w:sz w:val="18"/>
                <w:szCs w:val="18"/>
              </w:rPr>
              <w:t>0.448</w:t>
            </w:r>
          </w:p>
        </w:tc>
      </w:tr>
    </w:tbl>
    <w:p w14:paraId="08789273" w14:textId="016D1B75" w:rsidR="009D3A9B" w:rsidRPr="005B666E" w:rsidRDefault="009D3A9B" w:rsidP="009D3A9B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2" w:name="_Hlk113883752"/>
      <w:bookmarkEnd w:id="1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Note: Age, the duration of noise exposure, CNE, noise level, BMI, TC, TG, HDL</w:t>
      </w:r>
      <w:r w:rsidR="00716D69"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LDL </w:t>
      </w:r>
      <w:r w:rsidR="00716D69"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were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expressed as median and 25th-75th percentile; smoking, family history of hypertension</w:t>
      </w:r>
      <w:r w:rsidR="00716D69"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</w:t>
      </w:r>
      <w:r w:rsidR="00716D69" w:rsidRPr="005B666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heart</w:t>
      </w:r>
      <w:r w:rsidR="00716D69"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rate were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expressed as number of case and percentages. </w:t>
      </w:r>
    </w:p>
    <w:p w14:paraId="1496FC54" w14:textId="0F42C509" w:rsidR="009D3A9B" w:rsidRDefault="009D3A9B" w:rsidP="009D3A9B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3" w:name="_Hlk114409403"/>
      <w:bookmarkEnd w:id="2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bbreviation: CNE: cumulative noise </w:t>
      </w:r>
      <w:r w:rsidR="009751BA">
        <w:rPr>
          <w:rFonts w:ascii="Times New Roman" w:eastAsia="宋体" w:hAnsi="Times New Roman" w:cs="Times New Roman"/>
          <w:color w:val="000000"/>
          <w:sz w:val="18"/>
          <w:szCs w:val="18"/>
        </w:rPr>
        <w:t>exposure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, TG: triglyceride, HDL: high-density lipoprotein, LDL: low-density lipoprotein, TC: total cholesterol, BMI: body mass index.</w:t>
      </w:r>
      <w:bookmarkStart w:id="4" w:name="_Hlk114409422"/>
      <w:bookmarkEnd w:id="3"/>
    </w:p>
    <w:p w14:paraId="7F5ADEFB" w14:textId="77777777" w:rsidR="009D3A9B" w:rsidRDefault="009D3A9B" w:rsidP="009D3A9B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5" w:name="_Hlk114409604"/>
      <w:bookmarkEnd w:id="4"/>
      <w:r>
        <w:rPr>
          <w:rFonts w:ascii="Times New Roman" w:eastAsia="宋体" w:hAnsi="Times New Roman" w:cs="Times New Roman"/>
          <w:color w:val="000000"/>
          <w:sz w:val="18"/>
          <w:szCs w:val="18"/>
        </w:rPr>
        <w:t>* P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＜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0.05</w:t>
      </w:r>
      <w:bookmarkEnd w:id="5"/>
    </w:p>
    <w:p w14:paraId="414032C3" w14:textId="51D7DFC4" w:rsidR="00945F96" w:rsidRDefault="00945F96" w:rsidP="00FE25EF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/>
          <w:noProof/>
          <w:kern w:val="0"/>
          <w:sz w:val="24"/>
        </w:rPr>
        <w:lastRenderedPageBreak/>
        <w:drawing>
          <wp:inline distT="0" distB="0" distL="0" distR="0" wp14:anchorId="56E8290C" wp14:editId="41FAE960">
            <wp:extent cx="5274310" cy="31013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5677C" w14:textId="0E1B64BC" w:rsidR="0087720A" w:rsidRDefault="0087720A" w:rsidP="0087720A">
      <w:pPr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>Figure 1 the histogram of noise level dB(A) (Lex,8 h)</w:t>
      </w:r>
      <w:r w:rsidR="00C5518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="00C5518A" w:rsidRPr="00BB23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Ch</w:t>
      </w:r>
      <w:r w:rsidR="00C5518A" w:rsidRPr="006326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a, 2013)</w:t>
      </w:r>
      <w:r w:rsidR="00716D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41B37D5" w14:textId="3BB5076B" w:rsidR="00465BC6" w:rsidRDefault="00945F96" w:rsidP="00144C04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6EBFFBFD" wp14:editId="6337623D">
            <wp:extent cx="5274310" cy="30956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35380" w14:textId="34033433" w:rsidR="0087720A" w:rsidRPr="00FE25EF" w:rsidRDefault="0087720A" w:rsidP="0087720A">
      <w:pPr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>F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igur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2 </w:t>
      </w:r>
      <w:r w:rsidRPr="004E51A8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he histogram </w:t>
      </w:r>
      <w:r w:rsidRPr="009751B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of </w:t>
      </w:r>
      <w:r w:rsidR="009751BA" w:rsidRPr="009751B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cumulative noise </w:t>
      </w:r>
      <w:r w:rsidR="009751BA" w:rsidRPr="009751BA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exposure</w:t>
      </w:r>
      <w:r w:rsidRPr="009751B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Pr="009751BA">
        <w:rPr>
          <w:rFonts w:ascii="Times New Roman" w:hAnsi="Times New Roman" w:cs="Times New Roman"/>
          <w:sz w:val="20"/>
          <w:szCs w:val="20"/>
        </w:rPr>
        <w:t>dB(A</w:t>
      </w:r>
      <w:r w:rsidRPr="00A5485A">
        <w:rPr>
          <w:rFonts w:ascii="Times New Roman" w:hAnsi="Times New Roman" w:cs="Times New Roman"/>
          <w:sz w:val="20"/>
          <w:szCs w:val="20"/>
        </w:rPr>
        <w:t>)-year</w:t>
      </w:r>
      <w:r w:rsidR="00C5518A">
        <w:rPr>
          <w:rFonts w:ascii="Times New Roman" w:hAnsi="Times New Roman" w:cs="Times New Roman"/>
          <w:sz w:val="20"/>
          <w:szCs w:val="20"/>
        </w:rPr>
        <w:t xml:space="preserve"> </w:t>
      </w:r>
      <w:r w:rsidR="00C5518A" w:rsidRPr="00BB23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Ch</w:t>
      </w:r>
      <w:r w:rsidR="00C5518A" w:rsidRPr="006326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a, 2013)</w:t>
      </w:r>
      <w:r w:rsidR="00716D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AEA6C23" w14:textId="77777777" w:rsidR="0087720A" w:rsidRPr="0087720A" w:rsidRDefault="0087720A" w:rsidP="00144C04">
      <w:pPr>
        <w:wordWrap w:val="0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1ABA5FB3" w14:textId="109732DB" w:rsidR="00144C04" w:rsidRPr="006326A8" w:rsidRDefault="00017717" w:rsidP="00144C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177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2 </w:t>
      </w:r>
      <w:r w:rsidR="009D3A9B" w:rsidRPr="009D3A9B">
        <w:rPr>
          <w:rFonts w:ascii="Times New Roman" w:hAnsi="Times New Roman" w:cs="Times New Roman"/>
          <w:color w:val="000000" w:themeColor="text1"/>
          <w:sz w:val="20"/>
          <w:szCs w:val="20"/>
        </w:rPr>
        <w:t>Sensitivity analys</w:t>
      </w:r>
      <w:r w:rsidR="009D3A9B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9D3A9B" w:rsidRPr="009D3A9B">
        <w:rPr>
          <w:rFonts w:ascii="Times New Roman" w:hAnsi="Times New Roman" w:cs="Times New Roman"/>
          <w:color w:val="000000" w:themeColor="text1"/>
          <w:sz w:val="20"/>
          <w:szCs w:val="20"/>
        </w:rPr>
        <w:t>s of noise lev</w:t>
      </w:r>
      <w:r w:rsidR="009D3A9B" w:rsidRPr="009751BA">
        <w:rPr>
          <w:rFonts w:ascii="Times New Roman" w:hAnsi="Times New Roman" w:cs="Times New Roman"/>
          <w:color w:val="000000" w:themeColor="text1"/>
          <w:sz w:val="20"/>
          <w:szCs w:val="20"/>
        </w:rPr>
        <w:t>el</w:t>
      </w:r>
      <w:r w:rsidR="00EA60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60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="009D3A9B" w:rsidRPr="009751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751BA" w:rsidRPr="009751BA">
        <w:rPr>
          <w:rFonts w:ascii="Times New Roman" w:eastAsia="宋体" w:hAnsi="Times New Roman" w:cs="Times New Roman"/>
          <w:color w:val="000000"/>
          <w:sz w:val="18"/>
          <w:szCs w:val="18"/>
        </w:rPr>
        <w:t>cumulative noise exposure</w:t>
      </w:r>
      <w:r w:rsidR="009D3A9B" w:rsidRPr="009D3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60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ith</w:t>
      </w:r>
      <w:r w:rsidR="009D3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ypertension</w:t>
      </w:r>
      <w:r w:rsidRPr="00BB23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Ch</w:t>
      </w:r>
      <w:r w:rsidRPr="006326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a, 2013)</w:t>
      </w:r>
      <w:r w:rsidR="00716D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7"/>
        <w:tblW w:w="7797" w:type="dxa"/>
        <w:tblLayout w:type="fixed"/>
        <w:tblLook w:val="04A0" w:firstRow="1" w:lastRow="0" w:firstColumn="1" w:lastColumn="0" w:noHBand="0" w:noVBand="1"/>
      </w:tblPr>
      <w:tblGrid>
        <w:gridCol w:w="2880"/>
        <w:gridCol w:w="1352"/>
        <w:gridCol w:w="1699"/>
        <w:gridCol w:w="1866"/>
      </w:tblGrid>
      <w:tr w:rsidR="00CD70B2" w:rsidRPr="00A31601" w14:paraId="1DFBF34C" w14:textId="77777777" w:rsidTr="004A3E26">
        <w:trPr>
          <w:trHeight w:val="418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4E8B0B7D" w14:textId="77777777" w:rsidR="00CD70B2" w:rsidRPr="006326A8" w:rsidRDefault="00CD70B2" w:rsidP="009E0DF0">
            <w:pPr>
              <w:spacing w:line="360" w:lineRule="auto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4744A5C8" w14:textId="77777777" w:rsidR="00CD70B2" w:rsidRPr="006326A8" w:rsidRDefault="00CD70B2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Crude model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143CFD8B" w14:textId="3015D26E" w:rsidR="00CD70B2" w:rsidRPr="006326A8" w:rsidRDefault="007E0229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color w:val="000000" w:themeColor="text1"/>
                <w:kern w:val="2"/>
                <w:sz w:val="18"/>
                <w:szCs w:val="18"/>
              </w:rPr>
              <w:t>a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in model</w:t>
            </w:r>
            <w:r w:rsidR="004A3E26" w:rsidRPr="004A3E26">
              <w:rPr>
                <w:rFonts w:eastAsiaTheme="minorEastAsia"/>
                <w:color w:val="000000" w:themeColor="text1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  <w:right w:val="nil"/>
            </w:tcBorders>
          </w:tcPr>
          <w:p w14:paraId="02D7704D" w14:textId="0BAD032A" w:rsidR="00CD70B2" w:rsidRPr="006326A8" w:rsidRDefault="007E0229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Full adjusted model</w:t>
            </w:r>
            <w:r w:rsidR="004A3E26" w:rsidRPr="004A3E26">
              <w:rPr>
                <w:rFonts w:eastAsiaTheme="minorEastAsia"/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</w:p>
        </w:tc>
      </w:tr>
      <w:tr w:rsidR="00CD70B2" w:rsidRPr="00A31601" w14:paraId="3E4E7AE1" w14:textId="77777777" w:rsidTr="004A3E26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B15C5D" w14:textId="4D64846C" w:rsidR="00CD70B2" w:rsidRPr="006326A8" w:rsidRDefault="00CD70B2" w:rsidP="009E0DF0">
            <w:pPr>
              <w:spacing w:line="360" w:lineRule="auto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0313DA4" w14:textId="68D506E9" w:rsidR="00CD70B2" w:rsidRPr="006326A8" w:rsidRDefault="004A3E26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4442AD">
              <w:rPr>
                <w:iCs/>
                <w:sz w:val="18"/>
                <w:szCs w:val="18"/>
              </w:rPr>
              <w:t>OR</w:t>
            </w:r>
            <w:r>
              <w:rPr>
                <w:iCs/>
                <w:sz w:val="18"/>
                <w:szCs w:val="18"/>
              </w:rPr>
              <w:t xml:space="preserve"> </w:t>
            </w:r>
            <w:r w:rsidRPr="004442AD">
              <w:rPr>
                <w:iCs/>
                <w:sz w:val="18"/>
                <w:szCs w:val="18"/>
              </w:rPr>
              <w:t>(95%CI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ADD09CC" w14:textId="246CF108" w:rsidR="00CD70B2" w:rsidRPr="006326A8" w:rsidRDefault="004A3E26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4442AD">
              <w:rPr>
                <w:iCs/>
                <w:sz w:val="18"/>
                <w:szCs w:val="18"/>
              </w:rPr>
              <w:t>OR</w:t>
            </w:r>
            <w:r>
              <w:rPr>
                <w:iCs/>
                <w:sz w:val="18"/>
                <w:szCs w:val="18"/>
              </w:rPr>
              <w:t xml:space="preserve"> </w:t>
            </w:r>
            <w:r w:rsidRPr="004442AD">
              <w:rPr>
                <w:iCs/>
                <w:sz w:val="18"/>
                <w:szCs w:val="18"/>
              </w:rPr>
              <w:t>(95%CI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CCDCD6C" w14:textId="0180A4AB" w:rsidR="00CD70B2" w:rsidRPr="006326A8" w:rsidRDefault="004A3E26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R (95%CI)</w:t>
            </w:r>
          </w:p>
        </w:tc>
      </w:tr>
      <w:tr w:rsidR="004A3E26" w:rsidRPr="00A31601" w14:paraId="501F1533" w14:textId="77777777" w:rsidTr="004A3E26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E30208" w14:textId="2438F4E9" w:rsidR="004A3E26" w:rsidRPr="005B666E" w:rsidRDefault="004A3E26" w:rsidP="009E0DF0">
            <w:pPr>
              <w:spacing w:line="360" w:lineRule="auto"/>
              <w:rPr>
                <w:szCs w:val="20"/>
              </w:rPr>
            </w:pPr>
            <w:bookmarkStart w:id="6" w:name="OLE_LINK12"/>
            <w:r w:rsidRPr="005B666E">
              <w:rPr>
                <w:szCs w:val="20"/>
              </w:rPr>
              <w:t>Sensitivity analysis 1</w:t>
            </w:r>
            <w:bookmarkEnd w:id="6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3D19D4F" w14:textId="77777777" w:rsidR="004A3E26" w:rsidRPr="004442AD" w:rsidRDefault="004A3E26" w:rsidP="009E0DF0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8CC693" w14:textId="77777777" w:rsidR="004A3E26" w:rsidRPr="004442AD" w:rsidRDefault="004A3E26" w:rsidP="009E0DF0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2AADE4D" w14:textId="77777777" w:rsidR="004A3E26" w:rsidRDefault="004A3E26" w:rsidP="009E0DF0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</w:p>
        </w:tc>
      </w:tr>
      <w:tr w:rsidR="00CD70B2" w:rsidRPr="00A31601" w14:paraId="1B441D47" w14:textId="77777777" w:rsidTr="003F4CFF">
        <w:trPr>
          <w:trHeight w:val="4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CCF0FD" w14:textId="31083FF9" w:rsidR="00CD70B2" w:rsidRPr="005B666E" w:rsidRDefault="00CD70B2" w:rsidP="009E0DF0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bookmarkStart w:id="7" w:name="_Hlk116392660"/>
            <w:r w:rsidRPr="005B666E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Noise level ≥ 85 dB(A) (Lex,8 h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FF4A" w14:textId="444300FA" w:rsidR="00CD70B2" w:rsidRPr="006326A8" w:rsidRDefault="00CD70B2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0.93(0.38-2.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C5161CA" w14:textId="1CB87F54" w:rsidR="00CD70B2" w:rsidRPr="006326A8" w:rsidRDefault="008570FB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,22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(0.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45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-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3.29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9213D93" w14:textId="48B42E76" w:rsidR="00CD70B2" w:rsidRPr="006326A8" w:rsidRDefault="008E0F10" w:rsidP="009E0DF0">
            <w:pPr>
              <w:widowControl/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.08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(0.3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9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-2.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96</w:t>
            </w:r>
            <w:r w:rsidR="00CD70B2"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bookmarkEnd w:id="7"/>
      <w:tr w:rsidR="00CD70B2" w:rsidRPr="00A31601" w14:paraId="14DD8590" w14:textId="77777777" w:rsidTr="003F4CFF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90825" w14:textId="248AF10D" w:rsidR="00CD70B2" w:rsidRPr="006326A8" w:rsidRDefault="00CD70B2" w:rsidP="009E0DF0">
            <w:pPr>
              <w:spacing w:line="360" w:lineRule="auto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CNE ≥ 85 dB(A)-year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A2605" w14:textId="031632E4" w:rsidR="00CD70B2" w:rsidRPr="006326A8" w:rsidRDefault="00CD70B2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.42(1.13-1.80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0BAB4" w14:textId="781FF89F" w:rsidR="00CD70B2" w:rsidRPr="006326A8" w:rsidRDefault="00CD70B2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.</w:t>
            </w:r>
            <w:r w:rsidR="008570FB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28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(1.</w:t>
            </w:r>
            <w:r w:rsidR="008570FB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0-1.</w:t>
            </w:r>
            <w:r w:rsidR="008570FB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66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74C0F" w14:textId="4FAB6F8E" w:rsidR="00CD70B2" w:rsidRPr="006326A8" w:rsidRDefault="00CD70B2" w:rsidP="009E0D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.</w:t>
            </w:r>
            <w:r w:rsidR="008E0F10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19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(0.9</w:t>
            </w:r>
            <w:r w:rsidR="008E0F10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2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-1.</w:t>
            </w:r>
            <w:r w:rsidR="008E0F10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55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3F4CFF" w:rsidRPr="00A31601" w14:paraId="328F64FB" w14:textId="77777777" w:rsidTr="003F4CFF">
        <w:trPr>
          <w:trHeight w:val="426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884A5" w14:textId="3E5BF2E0" w:rsidR="003F4CFF" w:rsidRPr="005B666E" w:rsidRDefault="004A3E26" w:rsidP="003F4CFF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B666E">
              <w:rPr>
                <w:szCs w:val="20"/>
              </w:rPr>
              <w:lastRenderedPageBreak/>
              <w:t>Sensitivity analysis 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57CD8" w14:textId="6C8F506E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32835" w14:textId="28B96CCA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A6CDF" w14:textId="6C879704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F4CFF" w:rsidRPr="00A31601" w14:paraId="1FCED75F" w14:textId="77777777" w:rsidTr="003F4CFF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F94C3C" w14:textId="25B24681" w:rsidR="003F4CFF" w:rsidRPr="005B666E" w:rsidRDefault="003F4CFF" w:rsidP="003F4CFF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B666E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Noise level ≥ 80 dB(A) (Lex,8 h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6865" w14:textId="66BF718D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30(1.77-2.9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B27D94A" w14:textId="035189BA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30(1.77-2.9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2C7A341" w14:textId="1C435509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25(1.72-2.93)</w:t>
            </w:r>
          </w:p>
        </w:tc>
      </w:tr>
      <w:tr w:rsidR="003F4CFF" w:rsidRPr="00A31601" w14:paraId="35D6100B" w14:textId="77777777" w:rsidTr="003F4CFF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CF6044" w14:textId="281AD333" w:rsidR="003F4CFF" w:rsidRPr="006326A8" w:rsidRDefault="003F4CFF" w:rsidP="003F4CFF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bookmarkStart w:id="8" w:name="OLE_LINK19"/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CNE ≥ 8</w:t>
            </w:r>
            <w:r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 xml:space="preserve"> dB(A)-years</w:t>
            </w:r>
            <w:bookmarkEnd w:id="8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C3F4" w14:textId="2E535112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50(1.19-1.8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9E64AC4" w14:textId="33421072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5(1.12-1.8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2CF4D52" w14:textId="5131BB12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38(1.06-1.79)</w:t>
            </w:r>
          </w:p>
        </w:tc>
      </w:tr>
      <w:tr w:rsidR="003F4CFF" w:rsidRPr="00A31601" w14:paraId="36CCEF09" w14:textId="77777777" w:rsidTr="003F4CFF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A3E19F" w14:textId="0FE00203" w:rsidR="003F4CFF" w:rsidRPr="006326A8" w:rsidRDefault="003F4CFF" w:rsidP="003F4CFF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Noise level ≥ 85 dB(A) (Lex,8 h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83EE" w14:textId="511F1EDF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96(0.39-2.3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6B8FBFB" w14:textId="68962864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5(0.46-3.3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1A7A0B4" w14:textId="31530C15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10(0.40-3.04)</w:t>
            </w:r>
          </w:p>
        </w:tc>
      </w:tr>
      <w:tr w:rsidR="003F4CFF" w:rsidRPr="00A31601" w14:paraId="093154CB" w14:textId="77777777" w:rsidTr="003F4CFF">
        <w:trPr>
          <w:trHeight w:val="42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EB75A" w14:textId="1FB9DBEC" w:rsidR="003F4CFF" w:rsidRPr="006326A8" w:rsidRDefault="003F4CFF" w:rsidP="003F4CFF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326A8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CNE ≥ 85 dB(A)-year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CCF22" w14:textId="2CE51BC3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5(1.15-1.8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4A94" w14:textId="571A532A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31(1.02-1.70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F9F1" w14:textId="1BBD9AB2" w:rsidR="003F4CFF" w:rsidRPr="006326A8" w:rsidRDefault="003F4CFF" w:rsidP="003F4CFF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1(0.93-1.58)</w:t>
            </w:r>
          </w:p>
        </w:tc>
      </w:tr>
    </w:tbl>
    <w:p w14:paraId="7A5A66D0" w14:textId="77777777" w:rsidR="009751BA" w:rsidRDefault="009751BA" w:rsidP="009751B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9" w:name="OLE_LINK11"/>
      <w:bookmarkStart w:id="10" w:name="OLE_LINK15"/>
      <w:bookmarkStart w:id="11" w:name="_Hlk114409688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Note: Sensitivity analysis</w:t>
      </w:r>
      <w:bookmarkEnd w:id="9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1 </w:t>
      </w:r>
      <w:bookmarkStart w:id="12" w:name="OLE_LINK14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investigated the association of a noise level ≥ 85 dB (A) (Lex,8 h) and CNE ≥ 85 </w:t>
      </w:r>
      <w:r w:rsidRPr="005B666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B(A)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-years</w:t>
      </w:r>
      <w:r w:rsidRPr="005B666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>with hypertension</w:t>
      </w:r>
      <w:r w:rsidRPr="005B666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bookmarkEnd w:id="12"/>
      <w:r w:rsidRPr="005B666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Sensitivity analysis 2 investigated the association of noise level ≥ 80 dB (A) (Lex,8 h), noise level ≥ 85 dB (A) (Lex,8 h), CNE ≥ 80 dB(A)-years and CNE ≥ 85 dB(A)-years with hypertension after excluding participants who had a history of hypertension or were currently taking antihypertensive medication.</w:t>
      </w:r>
    </w:p>
    <w:p w14:paraId="1B06C06B" w14:textId="7ED3735F" w:rsidR="0013553B" w:rsidRPr="004442AD" w:rsidRDefault="004A3E26" w:rsidP="0013553B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220DB5">
        <w:rPr>
          <w:rFonts w:ascii="Times New Roman" w:eastAsia="宋体" w:hAnsi="Times New Roman" w:cs="Times New Roman"/>
          <w:color w:val="000000"/>
          <w:sz w:val="18"/>
          <w:szCs w:val="18"/>
        </w:rPr>
        <w:t>Abbreviation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: </w:t>
      </w:r>
      <w:bookmarkEnd w:id="10"/>
      <w:r w:rsidR="0013553B" w:rsidRPr="004442AD">
        <w:rPr>
          <w:rFonts w:ascii="Times New Roman" w:eastAsia="宋体" w:hAnsi="Times New Roman" w:cs="Times New Roman"/>
          <w:color w:val="000000"/>
          <w:sz w:val="18"/>
          <w:szCs w:val="18"/>
        </w:rPr>
        <w:t>TG: triglyceride, BMI: body mass index</w:t>
      </w:r>
      <w:r w:rsidR="0013553B" w:rsidRPr="004442A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</w:t>
      </w:r>
      <w:r w:rsidR="0013553B" w:rsidRPr="004442AD">
        <w:rPr>
          <w:rFonts w:ascii="Times New Roman" w:eastAsia="宋体" w:hAnsi="Times New Roman" w:cs="Times New Roman"/>
          <w:color w:val="000000"/>
          <w:sz w:val="18"/>
          <w:szCs w:val="18"/>
        </w:rPr>
        <w:t>TC: total cholesterol</w:t>
      </w:r>
      <w:r w:rsidR="0013553B" w:rsidRPr="004442A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</w:t>
      </w:r>
      <w:r w:rsidR="0013553B" w:rsidRPr="004442A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HDL: high-density lipoprotein, LDL: low-density lipoprotein, CNE: cumulative noise </w:t>
      </w:r>
      <w:r w:rsidR="009751BA">
        <w:rPr>
          <w:rFonts w:ascii="Times New Roman" w:eastAsia="宋体" w:hAnsi="Times New Roman" w:cs="Times New Roman"/>
          <w:color w:val="000000"/>
          <w:sz w:val="18"/>
          <w:szCs w:val="18"/>
        </w:rPr>
        <w:t>exposure.</w:t>
      </w:r>
    </w:p>
    <w:p w14:paraId="3807A1B0" w14:textId="614B2BEB" w:rsidR="004A3E26" w:rsidRDefault="004A3E26" w:rsidP="004A3E26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13" w:name="_Hlk114433232"/>
      <w:r>
        <w:rPr>
          <w:rFonts w:ascii="Times New Roman" w:eastAsia="宋体" w:hAnsi="Times New Roman" w:cs="Times New Roman"/>
          <w:color w:val="000000"/>
          <w:sz w:val="18"/>
          <w:szCs w:val="18"/>
        </w:rPr>
        <w:t>a: Family history of hypertension, smoking, BMI, toxin exposure, dust exposure</w:t>
      </w:r>
      <w:bookmarkStart w:id="14" w:name="OLE_LINK4"/>
      <w:r w:rsidR="00716D6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duration of noise exposure</w:t>
      </w:r>
      <w:bookmarkEnd w:id="14"/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bookmarkStart w:id="15" w:name="OLE_LINK5"/>
      <w:r>
        <w:rPr>
          <w:rFonts w:ascii="Times New Roman" w:eastAsia="宋体" w:hAnsi="Times New Roman" w:cs="Times New Roman"/>
          <w:color w:val="000000"/>
          <w:sz w:val="18"/>
          <w:szCs w:val="18"/>
        </w:rPr>
        <w:t>w</w:t>
      </w:r>
      <w:r w:rsidR="009D3A9B">
        <w:rPr>
          <w:rFonts w:ascii="Times New Roman" w:eastAsia="宋体" w:hAnsi="Times New Roman" w:cs="Times New Roman"/>
          <w:color w:val="000000"/>
          <w:sz w:val="18"/>
          <w:szCs w:val="18"/>
        </w:rPr>
        <w:t>er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djusted for noise level.</w:t>
      </w:r>
      <w:bookmarkEnd w:id="15"/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Family history of hypertension, smoking, BMI, toxin exposure</w:t>
      </w:r>
      <w:r w:rsidR="00716D6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dust exposure </w:t>
      </w:r>
      <w:bookmarkStart w:id="16" w:name="OLE_LINK6"/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were adjusted for CNE. </w:t>
      </w:r>
    </w:p>
    <w:bookmarkEnd w:id="16"/>
    <w:p w14:paraId="17D2AFBC" w14:textId="011F6541" w:rsidR="004A3E26" w:rsidRPr="00094A62" w:rsidRDefault="004A3E26" w:rsidP="004A3E26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b: </w:t>
      </w:r>
      <w:r>
        <w:rPr>
          <w:rFonts w:ascii="Times New Roman" w:hAnsi="Times New Roman" w:cs="Times New Roman"/>
          <w:color w:val="000000"/>
          <w:sz w:val="18"/>
          <w:szCs w:val="18"/>
        </w:rPr>
        <w:t>F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amily history of hypertension, smoking, toxin exposure, dust exposure, the duration of noise exposure, TC, TG, HDL</w:t>
      </w:r>
      <w:r w:rsidR="00716D6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Pr="00094A62">
        <w:rPr>
          <w:rFonts w:ascii="Times New Roman" w:eastAsia="宋体" w:hAnsi="Times New Roman" w:cs="Times New Roman"/>
          <w:color w:val="000000"/>
          <w:sz w:val="18"/>
          <w:szCs w:val="18"/>
        </w:rPr>
        <w:t>LDL were adjusted for noise level.</w:t>
      </w:r>
      <w:r w:rsidRPr="00094A62">
        <w:rPr>
          <w:rFonts w:ascii="Times New Roman" w:hAnsi="Times New Roman" w:cs="Times New Roman"/>
          <w:color w:val="000000"/>
          <w:sz w:val="18"/>
          <w:szCs w:val="18"/>
        </w:rPr>
        <w:t xml:space="preserve"> F</w:t>
      </w:r>
      <w:r w:rsidRPr="00094A62">
        <w:rPr>
          <w:rFonts w:ascii="Times New Roman" w:eastAsia="宋体" w:hAnsi="Times New Roman" w:cs="Times New Roman"/>
          <w:color w:val="000000"/>
          <w:sz w:val="18"/>
          <w:szCs w:val="18"/>
        </w:rPr>
        <w:t>amily history of hypertension, smoking, toxin exposure, dust exposure, TC, TG, HDL</w:t>
      </w:r>
      <w:r w:rsidR="00716D69" w:rsidRPr="00094A62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</w:t>
      </w:r>
      <w:r w:rsidRPr="00094A62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LDL were adjusted for CNE. </w:t>
      </w:r>
    </w:p>
    <w:p w14:paraId="5AE1F349" w14:textId="77777777" w:rsidR="00611D2D" w:rsidRPr="009D3A9B" w:rsidRDefault="00611D2D" w:rsidP="0013553B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bookmarkEnd w:id="11"/>
    <w:bookmarkEnd w:id="13"/>
    <w:p w14:paraId="255473FE" w14:textId="2C7C2EFA" w:rsidR="00144C04" w:rsidRPr="00945F96" w:rsidRDefault="00945F96" w:rsidP="00082A4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945F9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le</w:t>
      </w:r>
      <w:r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 </w:t>
      </w:r>
      <w:r w:rsidR="004A3E26" w:rsidRPr="00082A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of main </w:t>
      </w:r>
      <w:r w:rsidR="004A3E26">
        <w:rPr>
          <w:rFonts w:ascii="Times New Roman" w:hAnsi="Times New Roman" w:cs="Times New Roman"/>
          <w:color w:val="000000" w:themeColor="text1"/>
          <w:sz w:val="20"/>
          <w:szCs w:val="20"/>
        </w:rPr>
        <w:t>model</w:t>
      </w:r>
      <w:r w:rsidR="004A3E26"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A3E26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493E71"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ise </w:t>
      </w:r>
      <w:r w:rsidR="004A3E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osure </w:t>
      </w:r>
      <w:r w:rsidR="00493E71"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hypertension </w:t>
      </w:r>
      <w:r w:rsidR="004A3E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ratified by</w:t>
      </w:r>
      <w:r w:rsidR="00493E71" w:rsidRPr="00945F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ounding factors</w:t>
      </w:r>
      <w:r w:rsidR="00C55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5518A" w:rsidRPr="00BB23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Ch</w:t>
      </w:r>
      <w:r w:rsidR="00C5518A" w:rsidRPr="006326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a, 2013)</w:t>
      </w:r>
      <w:r w:rsidR="00716D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6082" w:type="pct"/>
        <w:tblInd w:w="-89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"/>
        <w:gridCol w:w="2417"/>
        <w:gridCol w:w="1138"/>
        <w:gridCol w:w="1552"/>
        <w:gridCol w:w="1275"/>
        <w:gridCol w:w="992"/>
        <w:gridCol w:w="1418"/>
        <w:gridCol w:w="1271"/>
      </w:tblGrid>
      <w:tr w:rsidR="009D3A9B" w:rsidRPr="004442AD" w14:paraId="3B27198C" w14:textId="77777777" w:rsidTr="009751BA">
        <w:trPr>
          <w:gridBefore w:val="1"/>
          <w:wBefore w:w="20" w:type="pct"/>
          <w:trHeight w:val="284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6F25A" w14:textId="77777777" w:rsidR="009D3A9B" w:rsidRPr="004442AD" w:rsidRDefault="009D3A9B" w:rsidP="001A46BB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C7021" w14:textId="74A1BD56" w:rsidR="009D3A9B" w:rsidRPr="004442AD" w:rsidRDefault="009D3A9B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ise level ≥ 80 dB(A) (Lex,8 h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E2949B0" w14:textId="77777777" w:rsidR="009D3A9B" w:rsidRDefault="009D3A9B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E10EB" w14:textId="3F6D0A8C" w:rsidR="009D3A9B" w:rsidRPr="004442AD" w:rsidRDefault="009D3A9B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D3A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CNE </w:t>
            </w:r>
            <w:r w:rsidRPr="009D3A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≥</w:t>
            </w:r>
            <w:r w:rsidRPr="009D3A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80 dB(A)-years</w:t>
            </w:r>
          </w:p>
        </w:tc>
        <w:tc>
          <w:tcPr>
            <w:tcW w:w="62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D7C0DB8" w14:textId="77777777" w:rsidR="009D3A9B" w:rsidRPr="004442AD" w:rsidRDefault="009D3A9B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</w:p>
        </w:tc>
      </w:tr>
      <w:tr w:rsidR="004E51A8" w:rsidRPr="004442AD" w14:paraId="01389F03" w14:textId="77777777" w:rsidTr="009751BA">
        <w:trPr>
          <w:gridBefore w:val="1"/>
          <w:wBefore w:w="20" w:type="pct"/>
          <w:trHeight w:val="284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33191" w14:textId="62CACD2A" w:rsidR="00092F3D" w:rsidRPr="004442AD" w:rsidRDefault="009D3A9B" w:rsidP="009D3A9B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1906C" w14:textId="14FA2FB6" w:rsidR="00092F3D" w:rsidRPr="004442AD" w:rsidRDefault="003878BA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se/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E45BE" w14:textId="115F18CB" w:rsidR="00092F3D" w:rsidRPr="004442AD" w:rsidRDefault="00092F3D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OR</w:t>
            </w:r>
            <w:r w:rsidR="004E51A8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</w:t>
            </w:r>
            <w:r w:rsidRPr="004442A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95%CI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2A4542B" w14:textId="0AAE09B8" w:rsidR="00092F3D" w:rsidRDefault="004E51A8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93E7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i</w:t>
            </w:r>
            <w:r w:rsidR="00493E71" w:rsidRPr="00493E71">
              <w:rPr>
                <w:rFonts w:ascii="Times New Roman" w:eastAsia="宋体" w:hAnsi="Times New Roman" w:cs="Times New Roman"/>
                <w:sz w:val="18"/>
                <w:szCs w:val="18"/>
              </w:rPr>
              <w:t>nteracti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660F0" w14:textId="10FCF088" w:rsidR="00092F3D" w:rsidRPr="004442AD" w:rsidRDefault="00092F3D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se/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1CC01" w14:textId="0846CD69" w:rsidR="00092F3D" w:rsidRPr="004442AD" w:rsidRDefault="00092F3D" w:rsidP="001A46B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bookmarkStart w:id="17" w:name="OLE_LINK13"/>
            <w:r w:rsidRPr="004442A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OR</w:t>
            </w:r>
            <w:r w:rsidR="004E51A8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</w:t>
            </w:r>
            <w:r w:rsidRPr="004442A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95%CI)</w:t>
            </w:r>
            <w:bookmarkEnd w:id="17"/>
          </w:p>
        </w:tc>
        <w:tc>
          <w:tcPr>
            <w:tcW w:w="62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E9BFCA8" w14:textId="0D370C5A" w:rsidR="00092F3D" w:rsidRPr="004442AD" w:rsidRDefault="004E51A8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93E7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i</w:t>
            </w:r>
            <w:r w:rsidRPr="00493E71">
              <w:rPr>
                <w:rFonts w:ascii="Times New Roman" w:eastAsia="宋体" w:hAnsi="Times New Roman" w:cs="Times New Roman"/>
                <w:sz w:val="18"/>
                <w:szCs w:val="18"/>
              </w:rPr>
              <w:t>nteraction</w:t>
            </w:r>
          </w:p>
        </w:tc>
      </w:tr>
      <w:tr w:rsidR="004E51A8" w:rsidRPr="004442AD" w14:paraId="099C073A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41AED5E4" w14:textId="05EA4AFD" w:rsidR="00092F3D" w:rsidRPr="004442AD" w:rsidRDefault="00092F3D" w:rsidP="005240BD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B506118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05A9CAB0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</w:tcPr>
          <w:p w14:paraId="2E63DE04" w14:textId="6031338B" w:rsidR="00092F3D" w:rsidRPr="004442AD" w:rsidRDefault="0051556C" w:rsidP="004E51A8">
            <w:pPr>
              <w:widowControl/>
              <w:spacing w:line="240" w:lineRule="atLeast"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DD163E1" w14:textId="053DC965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4F19371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02B234B0" w14:textId="48990278" w:rsidR="00092F3D" w:rsidRPr="004442AD" w:rsidRDefault="002B4A68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sz w:val="18"/>
                <w:szCs w:val="18"/>
              </w:rPr>
              <w:t>0.040*</w:t>
            </w:r>
          </w:p>
        </w:tc>
      </w:tr>
      <w:tr w:rsidR="004E51A8" w:rsidRPr="004442AD" w14:paraId="476322CA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41CDF3E5" w14:textId="1D4FA6B8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442A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5126F07" w14:textId="4975AA41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2/179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F3A17BC" w14:textId="75549A93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4-5.04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3593187B" w14:textId="0D891D2E" w:rsidR="00124C59" w:rsidRPr="004442AD" w:rsidRDefault="00124C59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72AD9057" w14:textId="238A7049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8</w:t>
            </w:r>
            <w:r w:rsidR="0050265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7873BFD" w14:textId="1B5215EF" w:rsidR="00124C59" w:rsidRPr="007D0906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8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.</w:t>
            </w:r>
            <w:r w:rsidR="00162A9F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1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</w:tcPr>
          <w:p w14:paraId="6A151F6A" w14:textId="2E59DDA6" w:rsidR="00124C59" w:rsidRPr="007D0906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E51A8" w:rsidRPr="004442AD" w14:paraId="629E6789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413A6DD5" w14:textId="51EA3B94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4442A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9946509" w14:textId="14D53DC3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4/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CF4F03F" w14:textId="24DE42DE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4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5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6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2BC881D4" w14:textId="77777777" w:rsidR="00124C59" w:rsidRPr="004442AD" w:rsidRDefault="00124C59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6BB182F7" w14:textId="6C86AF2F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7</w:t>
            </w:r>
            <w:r w:rsidR="0050265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3FA3505" w14:textId="4F0DD42B" w:rsidR="00124C59" w:rsidRPr="007D0906" w:rsidRDefault="00162A9F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-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/>
            <w:shd w:val="clear" w:color="auto" w:fill="auto"/>
            <w:vAlign w:val="center"/>
          </w:tcPr>
          <w:p w14:paraId="00D0BAE4" w14:textId="77777777" w:rsidR="00124C59" w:rsidRPr="007D0906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E51A8" w:rsidRPr="004442AD" w14:paraId="782C4201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71F6E123" w14:textId="2085A548" w:rsidR="00092F3D" w:rsidRPr="004442AD" w:rsidRDefault="00092F3D" w:rsidP="005240BD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232323"/>
                <w:sz w:val="18"/>
                <w:szCs w:val="18"/>
                <w:shd w:val="clear" w:color="auto" w:fill="FFFFFF"/>
              </w:rPr>
              <w:t>Family history of hypertension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727F660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432381B0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</w:tcPr>
          <w:p w14:paraId="3C11E551" w14:textId="4760CDA6" w:rsidR="00092F3D" w:rsidRPr="004442AD" w:rsidRDefault="0051556C" w:rsidP="004E51A8">
            <w:pPr>
              <w:widowControl/>
              <w:spacing w:line="240" w:lineRule="atLeast"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57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4331B59" w14:textId="46295E42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7ACFA13" w14:textId="77777777" w:rsidR="00092F3D" w:rsidRPr="007D0906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42029573" w14:textId="28FC30A9" w:rsidR="00092F3D" w:rsidRPr="007D0906" w:rsidRDefault="002B4A68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862</w:t>
            </w:r>
          </w:p>
        </w:tc>
      </w:tr>
      <w:tr w:rsidR="004E51A8" w:rsidRPr="004442AD" w14:paraId="19869C7E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54ED0969" w14:textId="2CB8B52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442A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48EF476" w14:textId="24B2C10D" w:rsidR="00092F3D" w:rsidRPr="004442AD" w:rsidRDefault="003878BA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B451B40" w14:textId="0F53D138" w:rsidR="00092F3D" w:rsidRPr="004442AD" w:rsidRDefault="003878BA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1D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31" w:type="pct"/>
          </w:tcPr>
          <w:p w14:paraId="6080FEC8" w14:textId="7B6406AB" w:rsidR="00092F3D" w:rsidRPr="004442AD" w:rsidRDefault="00092F3D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45332B8F" w14:textId="2402FC2A" w:rsidR="00092F3D" w:rsidRPr="004442AD" w:rsidRDefault="0050265B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71AE776" w14:textId="6ABEE48D" w:rsidR="00092F3D" w:rsidRPr="007D0906" w:rsidRDefault="00DA6D2B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</w:tcPr>
          <w:p w14:paraId="3E2E83E4" w14:textId="016F6181" w:rsidR="00092F3D" w:rsidRPr="007D0906" w:rsidRDefault="00092F3D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5FC3DFAE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5C2E5F5E" w14:textId="3E96478A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4442A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A0D91EE" w14:textId="236117DF" w:rsidR="00092F3D" w:rsidRPr="004442AD" w:rsidRDefault="003878BA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/43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5A4502B" w14:textId="4543AC88" w:rsidR="00092F3D" w:rsidRPr="004442AD" w:rsidRDefault="003878BA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(1.90-3.20</w:t>
            </w:r>
            <w:r w:rsidR="00092F3D"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5CC936B5" w14:textId="77777777" w:rsidR="00092F3D" w:rsidRPr="004442AD" w:rsidRDefault="00092F3D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3BA47370" w14:textId="1E385423" w:rsidR="00092F3D" w:rsidRPr="004442AD" w:rsidRDefault="0050265B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8/94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EED663B" w14:textId="2926ADBC" w:rsidR="00092F3D" w:rsidRPr="007D0906" w:rsidRDefault="00DA6D2B" w:rsidP="005240B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  <w:r w:rsidR="00092F3D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.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  <w:r w:rsidR="00092F3D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</w:t>
            </w:r>
            <w:r w:rsidR="00092F3D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/>
            <w:shd w:val="clear" w:color="auto" w:fill="auto"/>
            <w:vAlign w:val="center"/>
          </w:tcPr>
          <w:p w14:paraId="6477B767" w14:textId="77777777" w:rsidR="00092F3D" w:rsidRPr="007D0906" w:rsidRDefault="00092F3D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2BE60640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7868FA50" w14:textId="77777777" w:rsidR="00092F3D" w:rsidRPr="004442AD" w:rsidRDefault="00092F3D" w:rsidP="005240BD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ust exposur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E57C2AD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37D44B2D" w14:textId="77777777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</w:tcPr>
          <w:p w14:paraId="17E01ABF" w14:textId="3A50E40C" w:rsidR="00092F3D" w:rsidRPr="004442AD" w:rsidRDefault="002B4A68" w:rsidP="004E51A8">
            <w:pPr>
              <w:widowControl/>
              <w:spacing w:line="240" w:lineRule="atLeast"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654DF94" w14:textId="2E4493A0" w:rsidR="00092F3D" w:rsidRPr="004442AD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1120FA0" w14:textId="77777777" w:rsidR="00092F3D" w:rsidRPr="007D0906" w:rsidRDefault="00092F3D" w:rsidP="005240BD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0CEE4552" w14:textId="0E6387E9" w:rsidR="00092F3D" w:rsidRPr="007D0906" w:rsidRDefault="002B4A68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4*</w:t>
            </w:r>
          </w:p>
        </w:tc>
      </w:tr>
      <w:tr w:rsidR="004E51A8" w:rsidRPr="004442AD" w14:paraId="18A90E37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328A8637" w14:textId="1B2C29B8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74BB1F8" w14:textId="2C35C14B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6/229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DF71D3B" w14:textId="34BBDF1D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</w:t>
            </w:r>
            <w:r w:rsidR="000C5D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="000C5D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</w:t>
            </w:r>
            <w:r w:rsidR="000C5D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376E56D3" w14:textId="69A35716" w:rsidR="00124C59" w:rsidRPr="004442AD" w:rsidRDefault="00124C59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0C294BBC" w14:textId="64F8FC49" w:rsidR="00124C59" w:rsidRPr="004442AD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5/42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74B22F8" w14:textId="3D065D2E" w:rsidR="00124C59" w:rsidRPr="007D0906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8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.</w:t>
            </w:r>
            <w:r w:rsidR="0050265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9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</w:tcPr>
          <w:p w14:paraId="08895C5D" w14:textId="676E5298" w:rsidR="00124C59" w:rsidRPr="007D0906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3B6F0FDF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289310D3" w14:textId="77777777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CF93503" w14:textId="1CB41569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/21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F737D11" w14:textId="61B0016B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-3.</w:t>
            </w:r>
            <w:r w:rsidR="000C5D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365412AF" w14:textId="77777777" w:rsidR="00124C59" w:rsidRPr="004442AD" w:rsidRDefault="00124C59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3C91F23B" w14:textId="6E8661A1" w:rsidR="00124C59" w:rsidRPr="004442AD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0/53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606A16B" w14:textId="7613F27E" w:rsidR="00124C59" w:rsidRPr="007D0906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.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</w:t>
            </w:r>
            <w:r w:rsidR="00124C59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/>
            <w:shd w:val="clear" w:color="auto" w:fill="auto"/>
            <w:vAlign w:val="center"/>
          </w:tcPr>
          <w:p w14:paraId="076B5380" w14:textId="77777777" w:rsidR="00124C59" w:rsidRPr="007D0906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7E7334D6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2EC0A498" w14:textId="33772954" w:rsidR="00124C59" w:rsidRPr="004442AD" w:rsidRDefault="00124C59" w:rsidP="00124C59">
            <w:pPr>
              <w:widowControl/>
              <w:spacing w:line="240" w:lineRule="atLeast"/>
              <w:jc w:val="lef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xin exposur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F77391B" w14:textId="77777777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0BD68B24" w14:textId="77777777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</w:tcPr>
          <w:p w14:paraId="6A19B7F3" w14:textId="3B2B7837" w:rsidR="00124C59" w:rsidRPr="004442AD" w:rsidRDefault="002B4A68" w:rsidP="004E51A8">
            <w:pPr>
              <w:widowControl/>
              <w:spacing w:line="240" w:lineRule="atLeast"/>
              <w:ind w:firstLineChars="100" w:firstLine="18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0A49EBF" w14:textId="525D8DE7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66AE7D9" w14:textId="77777777" w:rsidR="00124C59" w:rsidRPr="007D0906" w:rsidRDefault="00124C59" w:rsidP="00124C59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4E4D16DE" w14:textId="28D5A402" w:rsidR="00124C59" w:rsidRPr="007D0906" w:rsidRDefault="002B4A68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sz w:val="18"/>
                <w:szCs w:val="18"/>
              </w:rPr>
              <w:t>0.290</w:t>
            </w:r>
          </w:p>
        </w:tc>
      </w:tr>
      <w:tr w:rsidR="004E51A8" w:rsidRPr="004442AD" w14:paraId="15F8E1A7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24BEEF0E" w14:textId="46248E3A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BE5A28F" w14:textId="3DD88E74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/15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39A23D0" w14:textId="2E810B64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9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20A544B3" w14:textId="22BCAC52" w:rsidR="00124C59" w:rsidRPr="004442AD" w:rsidRDefault="00124C59" w:rsidP="004E51A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0B5CB091" w14:textId="1A71BAD1" w:rsidR="00124C59" w:rsidRPr="004442AD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/39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DEE6185" w14:textId="603D2C97" w:rsidR="00124C59" w:rsidRPr="004442AD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124C59"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  <w:r w:rsidR="00124C59"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</w:t>
            </w:r>
            <w:r w:rsidR="00124C59"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</w:tcPr>
          <w:p w14:paraId="3D202A05" w14:textId="30E3A8F6" w:rsidR="00124C59" w:rsidRPr="004442AD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2409140A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07F5835C" w14:textId="2FA1BA34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0BD2308" w14:textId="7701ABAC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/29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2F5D61B" w14:textId="0791072D" w:rsidR="00124C59" w:rsidRPr="004442AD" w:rsidRDefault="00124C59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 w:rsidR="00DA6D2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44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-3.6</w:t>
            </w:r>
            <w:r w:rsidR="00DA6D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444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3AFF4E60" w14:textId="77777777" w:rsidR="00124C59" w:rsidRPr="004442AD" w:rsidRDefault="00124C59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4C238860" w14:textId="4F8C3940" w:rsidR="00124C59" w:rsidRPr="004442AD" w:rsidRDefault="0050265B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2/56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A33980E" w14:textId="4A370A7D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="0050265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50265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50265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vMerge/>
            <w:shd w:val="clear" w:color="auto" w:fill="auto"/>
            <w:vAlign w:val="center"/>
          </w:tcPr>
          <w:p w14:paraId="785D0801" w14:textId="77777777" w:rsidR="00124C59" w:rsidRPr="004442AD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4E0A62AE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446CECC4" w14:textId="3028A53D" w:rsidR="00124C59" w:rsidRPr="004442AD" w:rsidRDefault="00124C59" w:rsidP="00124C5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4C59">
              <w:rPr>
                <w:rFonts w:ascii="Times New Roman" w:eastAsia="宋体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1C4029B" w14:textId="77777777" w:rsidR="00124C59" w:rsidRDefault="00124C59" w:rsidP="00124C59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77A4C142" w14:textId="77777777" w:rsidR="00124C59" w:rsidRDefault="00124C59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pct"/>
          </w:tcPr>
          <w:p w14:paraId="0696EFB9" w14:textId="77777777" w:rsidR="00124C59" w:rsidRPr="004442AD" w:rsidRDefault="00124C59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677751AA" w14:textId="77777777" w:rsidR="00124C59" w:rsidRPr="004442AD" w:rsidRDefault="00124C59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784CF35" w14:textId="77777777" w:rsidR="00124C59" w:rsidRPr="004442AD" w:rsidRDefault="00124C59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6D0E0608" w14:textId="77777777" w:rsidR="00124C59" w:rsidRPr="004442AD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4D60C6F0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549ED845" w14:textId="4299C331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4C59">
              <w:rPr>
                <w:rFonts w:ascii="Times New Roman" w:eastAsia="宋体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CDBB14C" w14:textId="134E564A" w:rsidR="00124C59" w:rsidRPr="00162A9F" w:rsidRDefault="00162A9F" w:rsidP="00124C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/13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32D8F78" w14:textId="27D56B10" w:rsidR="00124C59" w:rsidRPr="007D0906" w:rsidRDefault="00162A9F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 w:rsidR="00DA6D2B" w:rsidRPr="007D090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5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45E5C6EF" w14:textId="25D0E736" w:rsidR="00124C59" w:rsidRPr="007D0906" w:rsidRDefault="00124C59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1B0D9E96" w14:textId="6C1CC880" w:rsidR="00124C59" w:rsidRPr="007D0906" w:rsidRDefault="0050265B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7D09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/32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4899936" w14:textId="47C20F65" w:rsidR="00124C59" w:rsidRPr="007D0906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0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.6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7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DC799B6" w14:textId="77777777" w:rsidR="00124C59" w:rsidRPr="004442AD" w:rsidRDefault="00124C59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3DCEB564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7D9F7628" w14:textId="3220AAEB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4C59">
              <w:rPr>
                <w:rFonts w:ascii="Times New Roman" w:eastAsia="宋体" w:hAnsi="Times New Roman" w:cs="Times New Roman"/>
                <w:sz w:val="18"/>
                <w:szCs w:val="18"/>
              </w:rPr>
              <w:t>&lt;18.5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984EA38" w14:textId="5D81F131" w:rsidR="00124C59" w:rsidRPr="00162A9F" w:rsidRDefault="00162A9F" w:rsidP="00124C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12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B1A52C4" w14:textId="642CABF1" w:rsidR="00124C59" w:rsidRPr="007D0906" w:rsidRDefault="00DA6D2B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  <w:r w:rsidR="00162A9F"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62A9F"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2</w:t>
            </w:r>
            <w:r w:rsidR="00162A9F"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2BE5FCAD" w14:textId="790F4E4C" w:rsidR="00124C59" w:rsidRPr="007D0906" w:rsidRDefault="000C5DE2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D09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07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11B39A9" w14:textId="2CB5BFD2" w:rsidR="00124C59" w:rsidRPr="007D0906" w:rsidRDefault="0050265B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D09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2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C7FE6CD" w14:textId="6E24916F" w:rsidR="00124C59" w:rsidRPr="007D0906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.2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93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1C64194" w14:textId="0A5B7587" w:rsidR="00124C59" w:rsidRPr="004442AD" w:rsidRDefault="000C5DE2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497</w:t>
            </w:r>
          </w:p>
        </w:tc>
      </w:tr>
      <w:tr w:rsidR="004E51A8" w:rsidRPr="004442AD" w14:paraId="5399D51E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7BA8D699" w14:textId="209C8861" w:rsidR="00124C59" w:rsidRPr="004442AD" w:rsidRDefault="00124C59" w:rsidP="00124C59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4C5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124C59">
              <w:rPr>
                <w:rFonts w:ascii="Times New Roman" w:eastAsia="宋体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73DA5A5" w14:textId="0DC225E7" w:rsidR="00124C59" w:rsidRPr="00162A9F" w:rsidRDefault="00162A9F" w:rsidP="00124C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/297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3085A5F" w14:textId="5681EA7C" w:rsidR="00124C59" w:rsidRPr="007D0906" w:rsidRDefault="00162A9F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="00DA6D2B" w:rsidRPr="007D090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D09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84-3.36)</w:t>
            </w:r>
          </w:p>
        </w:tc>
        <w:tc>
          <w:tcPr>
            <w:tcW w:w="631" w:type="pct"/>
          </w:tcPr>
          <w:p w14:paraId="627FC786" w14:textId="44EFE3BE" w:rsidR="00124C59" w:rsidRPr="007D0906" w:rsidRDefault="000C5DE2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D09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B1657CA" w14:textId="3D3D42A7" w:rsidR="00124C59" w:rsidRPr="007D0906" w:rsidRDefault="0050265B" w:rsidP="00124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0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D09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4/60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332C0BF" w14:textId="5CB3C092" w:rsidR="00124C59" w:rsidRPr="007D0906" w:rsidRDefault="0050265B" w:rsidP="00124C5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090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.2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2</w:t>
            </w:r>
            <w:r w:rsidR="00DA6D2B"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  <w:r w:rsidRPr="007D090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D190321" w14:textId="0B664BA8" w:rsidR="00124C59" w:rsidRPr="004442AD" w:rsidRDefault="000C5DE2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102</w:t>
            </w:r>
          </w:p>
        </w:tc>
      </w:tr>
      <w:tr w:rsidR="004E51A8" w:rsidRPr="004442AD" w14:paraId="49CAB395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670DE8DC" w14:textId="152FFD14" w:rsidR="0050265B" w:rsidRPr="00124C59" w:rsidRDefault="00716D69" w:rsidP="0050265B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D</w:t>
            </w:r>
            <w:r w:rsidR="0050265B"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ration of noise exposur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BAB3496" w14:textId="77777777" w:rsidR="0050265B" w:rsidRDefault="0050265B" w:rsidP="0050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120D3137" w14:textId="77777777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pct"/>
          </w:tcPr>
          <w:p w14:paraId="1F25D2D7" w14:textId="3CD81FA9" w:rsidR="0050265B" w:rsidRPr="000C5DE2" w:rsidRDefault="002B4A68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45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9163D01" w14:textId="77777777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52EFA00" w14:textId="77777777" w:rsidR="0050265B" w:rsidRDefault="0050265B" w:rsidP="0050265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66399309" w14:textId="77777777" w:rsidR="0050265B" w:rsidRPr="004442AD" w:rsidRDefault="0050265B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7D4EB4AC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143EEA04" w14:textId="6A5C512C" w:rsidR="0050265B" w:rsidRPr="00124C59" w:rsidRDefault="0050265B" w:rsidP="0050265B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≤ 4</w:t>
            </w:r>
            <w:r w:rsidR="0090643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CA45DEA" w14:textId="2F159B5C" w:rsidR="0050265B" w:rsidRDefault="0050265B" w:rsidP="0050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5/269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8B3B844" w14:textId="6417FF2F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6</w:t>
            </w:r>
            <w:r w:rsidR="00DA6D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4442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01B0F5E1" w14:textId="74D8D108" w:rsidR="0050265B" w:rsidRPr="004442AD" w:rsidRDefault="0050265B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7CD55ECC" w14:textId="77777777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0A2C2CE" w14:textId="77777777" w:rsidR="0050265B" w:rsidRDefault="0050265B" w:rsidP="0050265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1F182BA2" w14:textId="77777777" w:rsidR="0050265B" w:rsidRPr="004442AD" w:rsidRDefault="0050265B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51A8" w:rsidRPr="004442AD" w14:paraId="3FAF6EBC" w14:textId="77777777" w:rsidTr="009751BA">
        <w:trPr>
          <w:trHeight w:val="284"/>
        </w:trPr>
        <w:tc>
          <w:tcPr>
            <w:tcW w:w="1216" w:type="pct"/>
            <w:gridSpan w:val="2"/>
            <w:shd w:val="clear" w:color="auto" w:fill="auto"/>
            <w:vAlign w:val="center"/>
          </w:tcPr>
          <w:p w14:paraId="206B2ED5" w14:textId="72A2EBDC" w:rsidR="0050265B" w:rsidRPr="00124C59" w:rsidRDefault="0050265B" w:rsidP="0050265B">
            <w:pPr>
              <w:widowControl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90643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442A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AF06ABC" w14:textId="02307CF8" w:rsidR="0050265B" w:rsidRDefault="0050265B" w:rsidP="0050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1/17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43B8179" w14:textId="7B171540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 w:rsidR="00DA6D2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44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-3.6</w:t>
            </w:r>
            <w:r w:rsidR="00DA6D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44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</w:tcPr>
          <w:p w14:paraId="79E2A3E5" w14:textId="77777777" w:rsidR="0050265B" w:rsidRPr="004442AD" w:rsidRDefault="0050265B" w:rsidP="004E5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06B67717" w14:textId="77777777" w:rsidR="0050265B" w:rsidRDefault="0050265B" w:rsidP="00502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1035A3D" w14:textId="77777777" w:rsidR="0050265B" w:rsidRDefault="0050265B" w:rsidP="0050265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18A9A86F" w14:textId="77777777" w:rsidR="0050265B" w:rsidRPr="004442AD" w:rsidRDefault="0050265B" w:rsidP="004E51A8">
            <w:pPr>
              <w:widowControl/>
              <w:spacing w:line="24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CC2B114" w14:textId="736EDAF9" w:rsidR="009751BA" w:rsidRPr="004442AD" w:rsidRDefault="009751BA" w:rsidP="009751B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220DB5">
        <w:rPr>
          <w:rFonts w:ascii="Times New Roman" w:eastAsia="宋体" w:hAnsi="Times New Roman" w:cs="Times New Roman"/>
          <w:color w:val="000000"/>
          <w:sz w:val="18"/>
          <w:szCs w:val="18"/>
        </w:rPr>
        <w:t>Abbreviation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: </w:t>
      </w:r>
      <w:r w:rsidRPr="004442AD">
        <w:rPr>
          <w:rFonts w:ascii="Times New Roman" w:eastAsia="宋体" w:hAnsi="Times New Roman" w:cs="Times New Roman"/>
          <w:color w:val="000000"/>
          <w:sz w:val="18"/>
          <w:szCs w:val="18"/>
        </w:rPr>
        <w:t>BMI: body mass index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1A08844F" w14:textId="53C88884" w:rsidR="00144C04" w:rsidRPr="009751BA" w:rsidRDefault="00144C04" w:rsidP="00144C04"/>
    <w:p w14:paraId="4F2A042C" w14:textId="77777777" w:rsidR="00144C04" w:rsidRPr="00144C04" w:rsidRDefault="00144C04" w:rsidP="00144C04"/>
    <w:sectPr w:rsidR="00144C04" w:rsidRPr="00144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4D58A" w14:textId="77777777" w:rsidR="00446F6E" w:rsidRDefault="00446F6E" w:rsidP="00144C04">
      <w:r>
        <w:separator/>
      </w:r>
    </w:p>
  </w:endnote>
  <w:endnote w:type="continuationSeparator" w:id="0">
    <w:p w14:paraId="2206028F" w14:textId="77777777" w:rsidR="00446F6E" w:rsidRDefault="00446F6E" w:rsidP="0014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18484" w14:textId="77777777" w:rsidR="00446F6E" w:rsidRDefault="00446F6E" w:rsidP="00144C04">
      <w:r>
        <w:separator/>
      </w:r>
    </w:p>
  </w:footnote>
  <w:footnote w:type="continuationSeparator" w:id="0">
    <w:p w14:paraId="5A78CE44" w14:textId="77777777" w:rsidR="00446F6E" w:rsidRDefault="00446F6E" w:rsidP="00144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96D"/>
    <w:rsid w:val="000153B0"/>
    <w:rsid w:val="00017717"/>
    <w:rsid w:val="00082A49"/>
    <w:rsid w:val="00092F3D"/>
    <w:rsid w:val="00094A62"/>
    <w:rsid w:val="000A7256"/>
    <w:rsid w:val="000C5DE2"/>
    <w:rsid w:val="000D572B"/>
    <w:rsid w:val="001176F3"/>
    <w:rsid w:val="00124C59"/>
    <w:rsid w:val="0013553B"/>
    <w:rsid w:val="00135AF2"/>
    <w:rsid w:val="00144C04"/>
    <w:rsid w:val="00162A9F"/>
    <w:rsid w:val="001865EA"/>
    <w:rsid w:val="001A66C0"/>
    <w:rsid w:val="0022484C"/>
    <w:rsid w:val="002A096D"/>
    <w:rsid w:val="002A3B27"/>
    <w:rsid w:val="002B4A68"/>
    <w:rsid w:val="00383958"/>
    <w:rsid w:val="003878BA"/>
    <w:rsid w:val="003D42DD"/>
    <w:rsid w:val="003D691F"/>
    <w:rsid w:val="003F4CFF"/>
    <w:rsid w:val="00446F6E"/>
    <w:rsid w:val="00465BC6"/>
    <w:rsid w:val="0047280D"/>
    <w:rsid w:val="00493E71"/>
    <w:rsid w:val="004A3E26"/>
    <w:rsid w:val="004B6DCF"/>
    <w:rsid w:val="004C4ACB"/>
    <w:rsid w:val="004E51A8"/>
    <w:rsid w:val="0050265B"/>
    <w:rsid w:val="0051024B"/>
    <w:rsid w:val="0051556C"/>
    <w:rsid w:val="005240BD"/>
    <w:rsid w:val="00531F29"/>
    <w:rsid w:val="005700F0"/>
    <w:rsid w:val="005B3010"/>
    <w:rsid w:val="005B666E"/>
    <w:rsid w:val="005F62BC"/>
    <w:rsid w:val="00611D2D"/>
    <w:rsid w:val="006326A8"/>
    <w:rsid w:val="00652139"/>
    <w:rsid w:val="0066239D"/>
    <w:rsid w:val="006A2F5E"/>
    <w:rsid w:val="006B4C51"/>
    <w:rsid w:val="006E0A49"/>
    <w:rsid w:val="00716D69"/>
    <w:rsid w:val="007929C8"/>
    <w:rsid w:val="007A18BE"/>
    <w:rsid w:val="007B44EB"/>
    <w:rsid w:val="007B671E"/>
    <w:rsid w:val="007D0906"/>
    <w:rsid w:val="007E0229"/>
    <w:rsid w:val="00831E4C"/>
    <w:rsid w:val="008570FB"/>
    <w:rsid w:val="00860C4F"/>
    <w:rsid w:val="0087545E"/>
    <w:rsid w:val="0087720A"/>
    <w:rsid w:val="008E0F10"/>
    <w:rsid w:val="0090643C"/>
    <w:rsid w:val="00945F96"/>
    <w:rsid w:val="009751BA"/>
    <w:rsid w:val="009D3A9B"/>
    <w:rsid w:val="00A31601"/>
    <w:rsid w:val="00AE77E8"/>
    <w:rsid w:val="00AF6D3B"/>
    <w:rsid w:val="00B122C1"/>
    <w:rsid w:val="00B13691"/>
    <w:rsid w:val="00B54788"/>
    <w:rsid w:val="00B72ADB"/>
    <w:rsid w:val="00BB539E"/>
    <w:rsid w:val="00BE28F9"/>
    <w:rsid w:val="00C5518A"/>
    <w:rsid w:val="00CD70B2"/>
    <w:rsid w:val="00CF28B2"/>
    <w:rsid w:val="00D02B93"/>
    <w:rsid w:val="00D85C7D"/>
    <w:rsid w:val="00D86198"/>
    <w:rsid w:val="00DA26B6"/>
    <w:rsid w:val="00DA4974"/>
    <w:rsid w:val="00DA6D2B"/>
    <w:rsid w:val="00DD4C04"/>
    <w:rsid w:val="00DF2175"/>
    <w:rsid w:val="00E176AE"/>
    <w:rsid w:val="00E45125"/>
    <w:rsid w:val="00EA607F"/>
    <w:rsid w:val="00F030D3"/>
    <w:rsid w:val="00F042B0"/>
    <w:rsid w:val="00F347C9"/>
    <w:rsid w:val="00FA6600"/>
    <w:rsid w:val="00FE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E573"/>
  <w15:chartTrackingRefBased/>
  <w15:docId w15:val="{03A6D6B3-5799-415E-83A4-231126D7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C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C04"/>
    <w:rPr>
      <w:sz w:val="18"/>
      <w:szCs w:val="18"/>
    </w:rPr>
  </w:style>
  <w:style w:type="table" w:styleId="a7">
    <w:name w:val="Table Grid"/>
    <w:basedOn w:val="a1"/>
    <w:uiPriority w:val="39"/>
    <w:qFormat/>
    <w:rsid w:val="00144C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7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4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YUEYAN</dc:creator>
  <cp:keywords/>
  <dc:description/>
  <cp:lastModifiedBy>LAN YUEYAN</cp:lastModifiedBy>
  <cp:revision>31</cp:revision>
  <dcterms:created xsi:type="dcterms:W3CDTF">2022-09-12T05:55:00Z</dcterms:created>
  <dcterms:modified xsi:type="dcterms:W3CDTF">2022-10-15T12:44:00Z</dcterms:modified>
</cp:coreProperties>
</file>